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C7E" w:rsidRPr="00131C7E" w:rsidRDefault="00131C7E" w:rsidP="00131C7E">
      <w:pPr>
        <w:spacing w:after="0" w:line="480" w:lineRule="auto"/>
        <w:jc w:val="left"/>
        <w:rPr>
          <w:rFonts w:ascii="Arial" w:hAnsi="Arial" w:hint="eastAsia"/>
          <w:b/>
          <w:sz w:val="24"/>
        </w:rPr>
      </w:pPr>
      <w:r>
        <w:rPr>
          <w:rFonts w:ascii="Arial" w:hAnsi="Arial"/>
          <w:b/>
          <w:sz w:val="24"/>
        </w:rPr>
        <w:t>Supporting information</w:t>
      </w:r>
      <w:r w:rsidR="0009733C">
        <w:rPr>
          <w:rFonts w:ascii="Arial" w:hAnsi="Arial"/>
          <w:b/>
          <w:sz w:val="24"/>
        </w:rPr>
        <w:t>s</w:t>
      </w:r>
      <w:bookmarkStart w:id="0" w:name="_GoBack"/>
      <w:bookmarkEnd w:id="0"/>
    </w:p>
    <w:p w:rsidR="00131C7E" w:rsidRPr="00C93D90" w:rsidRDefault="00131C7E" w:rsidP="00131C7E">
      <w:pPr>
        <w:wordWrap/>
        <w:spacing w:line="168" w:lineRule="auto"/>
        <w:jc w:val="left"/>
        <w:rPr>
          <w:rFonts w:ascii="Times New Roman" w:eastAsia="맑은 고딕" w:hAnsi="Times New Roman" w:cs="Times New Roman"/>
          <w:b/>
          <w:color w:val="00000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Cs w:val="20"/>
        </w:rPr>
        <w:t xml:space="preserve">S1 </w:t>
      </w:r>
      <w:r w:rsidRPr="00C93D90">
        <w:rPr>
          <w:rFonts w:ascii="Times New Roman" w:eastAsia="맑은 고딕" w:hAnsi="Times New Roman" w:cs="Times New Roman"/>
          <w:b/>
          <w:color w:val="000000"/>
          <w:szCs w:val="20"/>
        </w:rPr>
        <w:t xml:space="preserve">Table. </w:t>
      </w:r>
      <w:proofErr w:type="spellStart"/>
      <w:r w:rsidRPr="00C93D90">
        <w:rPr>
          <w:rFonts w:ascii="Times New Roman" w:eastAsia="맑은 고딕" w:hAnsi="Times New Roman" w:cs="Times New Roman"/>
          <w:b/>
          <w:color w:val="000000"/>
          <w:szCs w:val="20"/>
        </w:rPr>
        <w:t>Interobserver</w:t>
      </w:r>
      <w:proofErr w:type="spellEnd"/>
      <w:r w:rsidRPr="00C93D90">
        <w:rPr>
          <w:rFonts w:ascii="Times New Roman" w:eastAsia="맑은 고딕" w:hAnsi="Times New Roman" w:cs="Times New Roman"/>
          <w:b/>
          <w:color w:val="000000"/>
          <w:szCs w:val="20"/>
        </w:rPr>
        <w:t xml:space="preserve"> Reproducibility of CT Measurement and Strai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6"/>
        <w:gridCol w:w="1542"/>
        <w:gridCol w:w="1542"/>
        <w:gridCol w:w="1460"/>
        <w:gridCol w:w="920"/>
        <w:gridCol w:w="1482"/>
        <w:gridCol w:w="2885"/>
      </w:tblGrid>
      <w:tr w:rsidR="00131C7E" w:rsidRPr="00C93D90" w:rsidTr="00131C7E">
        <w:trPr>
          <w:trHeight w:val="336"/>
        </w:trPr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eader1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eader2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Differenc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LOA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elative differences (%)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Left ventricl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lobal longitudin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7.3 ± 3.1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7.5 ± 2.8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0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.2, 1.5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.3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lobal circumferenti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5.1 ± 4.3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6.4 ± 4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.8, 5.4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7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lobal radi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45.5 ± 13.0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7 ± 13.2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4.3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39.5, 10.9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38.0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EF, 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51.0 ± 6.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52.8 ± 6.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.8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6.9, 3.3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4.0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Right ventricl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lobal longitudin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9.2 ± 7.1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8.9 ± 6.2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0.3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7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4.4, 3.7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0.5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V free wal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4.4 ± 8.6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3.7 ± 7.9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0.7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0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4, 3.9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.1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V sept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3.8 ± 7.4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3.7 ± 6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0.1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9, 5.8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2.7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FAC, 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2 ± 10.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5 ± 10.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3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1, 6.4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Left atrium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LA reservoir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4.6 ± 7.2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3.7 ± 6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3.7, 5.6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9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LA pump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1.5 ± 7.1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1.1 ± 7.0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1.4, 2.2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LA conduit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1 ±</w:t>
            </w:r>
            <w:r w:rsidRPr="00131C7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</w:t>
            </w: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2.6 ± 6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0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3.9, 5.0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LA volume, mL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67.2 ± 11.8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64.4 ± 11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2.0, 7.7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4.1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FAC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7 ± 6.2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7 ± 5.6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4.7, 4.7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0.8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EF, 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9 ± 7.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9 ± 7.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3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7, 5.8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Right atrium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lobal longitudinal strain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5.2 ± 11.9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23.5 ± 11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5.1, 8.5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5.7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RA volume, mL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 ± 32.6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65.0 ± 31.3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9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4.7, 6.9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FAC, %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6 ± 10.9</w:t>
            </w:r>
          </w:p>
        </w:tc>
        <w:tc>
          <w:tcPr>
            <w:tcW w:w="56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4 ± 10.9</w:t>
            </w:r>
          </w:p>
        </w:tc>
        <w:tc>
          <w:tcPr>
            <w:tcW w:w="53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336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541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3.7, 6.0</w:t>
            </w:r>
          </w:p>
        </w:tc>
        <w:tc>
          <w:tcPr>
            <w:tcW w:w="1053" w:type="pct"/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.7</w:t>
            </w:r>
          </w:p>
        </w:tc>
      </w:tr>
      <w:tr w:rsidR="00131C7E" w:rsidRPr="00C93D90" w:rsidTr="00131C7E">
        <w:trPr>
          <w:trHeight w:val="336"/>
        </w:trPr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EF, 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6 ± 14.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37.9 ± 13.7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−4.9, 8.2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:rsidR="00131C7E" w:rsidRPr="00131C7E" w:rsidRDefault="00131C7E" w:rsidP="00131C7E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C7E">
              <w:rPr>
                <w:rFonts w:ascii="Times New Roman" w:eastAsia="맑은 고딕" w:hAnsi="Times New Roman" w:cs="Times New Roman"/>
                <w:color w:val="000000"/>
                <w:szCs w:val="20"/>
              </w:rPr>
              <w:t>4.0</w:t>
            </w:r>
          </w:p>
        </w:tc>
      </w:tr>
    </w:tbl>
    <w:p w:rsidR="000E2861" w:rsidRDefault="00131C7E">
      <w:r w:rsidRPr="00C93D90">
        <w:rPr>
          <w:rFonts w:ascii="Times New Roman" w:eastAsia="맑은 고딕" w:hAnsi="Times New Roman" w:cs="Times New Roman"/>
          <w:color w:val="000000"/>
          <w:szCs w:val="20"/>
        </w:rPr>
        <w:t>EF = ejection fraction, FAC = fraction area change, LA = left atrium, LOA = limits of agreement, LV = left ventricle, RA = right atrium, RV = right ventricle</w:t>
      </w:r>
    </w:p>
    <w:sectPr w:rsidR="000E2861" w:rsidSect="00131C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C7E"/>
    <w:rsid w:val="0009733C"/>
    <w:rsid w:val="000E2861"/>
    <w:rsid w:val="0013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1708B"/>
  <w15:chartTrackingRefBased/>
  <w15:docId w15:val="{7149E0EE-6874-47E8-B4C6-72BA4BF6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C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31C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31C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6</Characters>
  <Application>Microsoft Office Word</Application>
  <DocSecurity>0</DocSecurity>
  <Lines>11</Lines>
  <Paragraphs>3</Paragraphs>
  <ScaleCrop>false</ScaleCrop>
  <Company>HP Inc.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5-10T07:17:00Z</dcterms:created>
  <dcterms:modified xsi:type="dcterms:W3CDTF">2024-05-10T07:19:00Z</dcterms:modified>
</cp:coreProperties>
</file>